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5060"/>
        <w:gridCol w:w="1980"/>
      </w:tblGrid>
      <w:tr w:rsidR="0090185F" w:rsidRPr="0090185F" w14:paraId="406EF7BA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3644" w14:textId="77777777" w:rsidR="0090185F" w:rsidRPr="0090185F" w:rsidRDefault="0090185F" w:rsidP="0090185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val="en-US"/>
              </w:rPr>
              <w:t>Table 1</w:t>
            </w: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A133" w14:textId="77777777" w:rsidR="0090185F" w:rsidRPr="0090185F" w:rsidRDefault="0090185F" w:rsidP="0090185F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AD8" w14:textId="77777777" w:rsidR="0090185F" w:rsidRPr="0090185F" w:rsidRDefault="0090185F" w:rsidP="00901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0185F" w:rsidRPr="0090185F" w14:paraId="55B3BE8D" w14:textId="77777777" w:rsidTr="0090185F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C226A7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RANGE!A2:C77"/>
            <w:r w:rsidRPr="00901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Figure no.</w:t>
            </w:r>
            <w:bookmarkEnd w:id="0"/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F5A630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9574E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otes</w:t>
            </w:r>
          </w:p>
        </w:tc>
      </w:tr>
      <w:tr w:rsidR="0090185F" w:rsidRPr="0090185F" w14:paraId="79718D26" w14:textId="77777777" w:rsidTr="0090185F">
        <w:trPr>
          <w:trHeight w:val="7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21D3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863D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UAS-dOPA1-HA; UAS-Mito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Cherry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BB95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0185F" w:rsidRPr="0090185F" w14:paraId="71DA98B1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0EF8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C, 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0F5B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F3CC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718A5A1C" w14:textId="77777777" w:rsidTr="0090185F">
        <w:trPr>
          <w:trHeight w:val="7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0C3A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D, 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839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dOPA1 RNAi (BDSC 323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E79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4E2338AE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FC97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F, J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16F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B3D8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1BDC09E4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25B9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G, J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10E7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dOPA1 RNAi (BDSC 32358)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DE2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479D2C54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4236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A, C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E18E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D450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4CB821EE" w14:textId="77777777" w:rsidTr="0090185F">
        <w:trPr>
          <w:trHeight w:val="8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5AD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B, C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B0EF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dOPA1 RNAi (BDSC 323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04E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03D715F2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A85A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D, F, H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5F12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Q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BDSC 91641)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0E8F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26147081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184D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E, G, H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C7C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Q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BDSC 91641)/UAS-dOPA1 RNAi (BDSC 323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9120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59B37F96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CCAE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B, D, G, I, F, K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933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9191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692DAA78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2723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C, E, H, J, F, K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5525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dOPA1 RNAi (BDSC 32358)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4DF0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563D439B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1B90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A, 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150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B50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386B7810" w14:textId="77777777" w:rsidTr="0090185F">
        <w:trPr>
          <w:trHeight w:val="8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7EA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B, 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C0D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0474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clone</w:t>
            </w:r>
          </w:p>
        </w:tc>
      </w:tr>
      <w:tr w:rsidR="0090185F" w:rsidRPr="0090185F" w14:paraId="53185187" w14:textId="77777777" w:rsidTr="0090185F">
        <w:trPr>
          <w:trHeight w:val="8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9CEA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C, 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02D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OPA1, FRT42D, 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C871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escue</w:t>
            </w:r>
          </w:p>
        </w:tc>
      </w:tr>
      <w:tr w:rsidR="0090185F" w:rsidRPr="0090185F" w14:paraId="0AD25856" w14:textId="77777777" w:rsidTr="0090185F">
        <w:trPr>
          <w:trHeight w:val="9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C9AC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B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E1D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ub-Gal80TS/+; Tub-Gal4/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9B50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90185F" w:rsidRPr="0090185F" w14:paraId="340FD56B" w14:textId="77777777" w:rsidTr="0090185F">
        <w:trPr>
          <w:trHeight w:val="8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394B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B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CF02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ub-Gal80TS/+; Tub-Gal4/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8A9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382M</w:t>
            </w:r>
          </w:p>
        </w:tc>
      </w:tr>
      <w:tr w:rsidR="0090185F" w:rsidRPr="0090185F" w14:paraId="21FBB45A" w14:textId="77777777" w:rsidTr="0090185F">
        <w:trPr>
          <w:trHeight w:val="8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B286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B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1DD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ub-Gal80TS/+; Tub-Gal4/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5849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438V</w:t>
            </w:r>
          </w:p>
        </w:tc>
      </w:tr>
      <w:tr w:rsidR="0090185F" w:rsidRPr="0090185F" w14:paraId="6AA80553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295F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5B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02A8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ub-Gal80TS/+; Tub-Gal4/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4CC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445H</w:t>
            </w:r>
          </w:p>
        </w:tc>
      </w:tr>
      <w:tr w:rsidR="0090185F" w:rsidRPr="0090185F" w14:paraId="26981F2C" w14:textId="77777777" w:rsidTr="0090185F">
        <w:trPr>
          <w:trHeight w:val="7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12B7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B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DB77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ub-Gal80TS/+; Tub-Gal4/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5444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08del</w:t>
            </w:r>
          </w:p>
        </w:tc>
      </w:tr>
      <w:tr w:rsidR="0090185F" w:rsidRPr="0090185F" w14:paraId="24346154" w14:textId="77777777" w:rsidTr="0090185F">
        <w:trPr>
          <w:trHeight w:val="8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09F3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9F99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82D0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3C5995DC" w14:textId="77777777" w:rsidTr="0090185F">
        <w:trPr>
          <w:trHeight w:val="8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89B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0B4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F45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clone</w:t>
            </w:r>
          </w:p>
        </w:tc>
      </w:tr>
      <w:tr w:rsidR="0090185F" w:rsidRPr="0090185F" w14:paraId="4BD5F38C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FF5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EDEC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OPA1-HA, FRT42D, 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9C9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escue</w:t>
            </w:r>
          </w:p>
        </w:tc>
      </w:tr>
      <w:tr w:rsidR="0090185F" w:rsidRPr="0090185F" w14:paraId="74E696D9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2AC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39B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977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PA1 rescue</w:t>
            </w:r>
          </w:p>
        </w:tc>
      </w:tr>
      <w:tr w:rsidR="0090185F" w:rsidRPr="0090185F" w14:paraId="29BE75A3" w14:textId="77777777" w:rsidTr="0090185F">
        <w:trPr>
          <w:trHeight w:val="12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0A0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A95E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0BC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382M rescue</w:t>
            </w:r>
          </w:p>
        </w:tc>
      </w:tr>
      <w:tr w:rsidR="0090185F" w:rsidRPr="0090185F" w14:paraId="148005FF" w14:textId="77777777" w:rsidTr="0090185F">
        <w:trPr>
          <w:trHeight w:val="12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A55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AEA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7727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438V rescue</w:t>
            </w:r>
          </w:p>
        </w:tc>
      </w:tr>
      <w:tr w:rsidR="0090185F" w:rsidRPr="0090185F" w14:paraId="39122928" w14:textId="77777777" w:rsidTr="0090185F">
        <w:trPr>
          <w:trHeight w:val="12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C04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7704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B6A1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445H rescue</w:t>
            </w:r>
          </w:p>
        </w:tc>
      </w:tr>
      <w:tr w:rsidR="0090185F" w:rsidRPr="0090185F" w14:paraId="5FD1157A" w14:textId="77777777" w:rsidTr="0090185F">
        <w:trPr>
          <w:trHeight w:val="12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1C8D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2836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T42D, dOPA1[s3475]/ FRT42D, w+, cl/; ey-Gal4,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l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A8B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08del rescue</w:t>
            </w:r>
          </w:p>
        </w:tc>
      </w:tr>
      <w:tr w:rsidR="0090185F" w:rsidRPr="0090185F" w14:paraId="1E26404F" w14:textId="77777777" w:rsidTr="0090185F">
        <w:trPr>
          <w:trHeight w:val="1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1D9B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A06A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GMR-Gal4/40D-UAS; UAS-Mito-GFP/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D8E3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57936B87" w14:textId="77777777" w:rsidTr="0090185F">
        <w:trPr>
          <w:trHeight w:val="1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DC62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6B90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 UAS-dOPA1-RNAi (VDRC 106290)/GMR-Gal4; UAS-Mito-GFP/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2D1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knockdown</w:t>
            </w:r>
          </w:p>
        </w:tc>
      </w:tr>
      <w:tr w:rsidR="0090185F" w:rsidRPr="0090185F" w14:paraId="17D72C41" w14:textId="77777777" w:rsidTr="0090185F">
        <w:trPr>
          <w:trHeight w:val="12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0A8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D0FB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/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0CE4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PA1 rescue</w:t>
            </w:r>
          </w:p>
        </w:tc>
      </w:tr>
      <w:tr w:rsidR="0090185F" w:rsidRPr="0090185F" w14:paraId="2194EBB9" w14:textId="77777777" w:rsidTr="0090185F">
        <w:trPr>
          <w:trHeight w:val="12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969A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6A2F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/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727F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382M rescue</w:t>
            </w:r>
          </w:p>
        </w:tc>
      </w:tr>
      <w:tr w:rsidR="0090185F" w:rsidRPr="0090185F" w14:paraId="14CF26D5" w14:textId="77777777" w:rsidTr="0090185F">
        <w:trPr>
          <w:trHeight w:val="12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3EC8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D19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/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D86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438V rescue</w:t>
            </w:r>
          </w:p>
        </w:tc>
      </w:tr>
      <w:tr w:rsidR="0090185F" w:rsidRPr="0090185F" w14:paraId="510CC014" w14:textId="77777777" w:rsidTr="0090185F">
        <w:trPr>
          <w:trHeight w:val="11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17D3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C830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/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BDFF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445H rescue</w:t>
            </w:r>
          </w:p>
        </w:tc>
      </w:tr>
      <w:tr w:rsidR="0090185F" w:rsidRPr="0090185F" w14:paraId="59CEF19B" w14:textId="77777777" w:rsidTr="0090185F">
        <w:trPr>
          <w:trHeight w:val="12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1B0E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F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895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/UAS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B3B4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08del rescue</w:t>
            </w:r>
          </w:p>
        </w:tc>
      </w:tr>
      <w:tr w:rsidR="0090185F" w:rsidRPr="0090185F" w14:paraId="0F39DF3F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B21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7A33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E9CF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rol</w:t>
            </w:r>
            <w:proofErr w:type="spellEnd"/>
          </w:p>
        </w:tc>
      </w:tr>
      <w:tr w:rsidR="0090185F" w:rsidRPr="0090185F" w14:paraId="0C5EEFB8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62A1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67C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HA-hOPA1-myc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01F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90185F" w:rsidRPr="0090185F" w14:paraId="783B6C43" w14:textId="77777777" w:rsidTr="0090185F">
        <w:trPr>
          <w:trHeight w:val="98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25E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E1AB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475E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382M</w:t>
            </w:r>
          </w:p>
        </w:tc>
      </w:tr>
      <w:tr w:rsidR="0090185F" w:rsidRPr="0090185F" w14:paraId="75DD741A" w14:textId="77777777" w:rsidTr="0090185F">
        <w:trPr>
          <w:trHeight w:val="10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4EA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6864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A1B1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438V</w:t>
            </w:r>
          </w:p>
        </w:tc>
      </w:tr>
      <w:tr w:rsidR="0090185F" w:rsidRPr="0090185F" w14:paraId="002142D3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BFF3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B747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0DB7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445H</w:t>
            </w:r>
          </w:p>
        </w:tc>
      </w:tr>
      <w:tr w:rsidR="0090185F" w:rsidRPr="0090185F" w14:paraId="4B7714A5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482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6068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4D1F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08del</w:t>
            </w:r>
          </w:p>
        </w:tc>
      </w:tr>
      <w:tr w:rsidR="0090185F" w:rsidRPr="0090185F" w14:paraId="5D66C9F8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FCEB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14F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y3.5flp/+; FRT42D, dOPA1[s3475]/FRT42D, W+, cl; UAS-HA-hOPA1-myc/GMR-GAl4, 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942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in dOPA1 clone </w:t>
            </w:r>
          </w:p>
        </w:tc>
      </w:tr>
      <w:tr w:rsidR="0090185F" w:rsidRPr="0090185F" w14:paraId="04472D53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256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D95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y3.5flp/+; FRT42D, dOPA1[s3475]/FRT42D, W+, cl; UAS-HA-hOPA1-myc/GMR-GAl4, 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31F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I382M  in dOPA1 clone </w:t>
            </w:r>
          </w:p>
        </w:tc>
      </w:tr>
      <w:tr w:rsidR="0090185F" w:rsidRPr="0090185F" w14:paraId="064258CB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2730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6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40EB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y3.5flp/+; FRT42D, dOPA1[s3475]/FRT42D, W+, cl; UAS-HA-hOPA1-myc/GMR-GAl4, 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5524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D438V  in dOPA1 clone </w:t>
            </w:r>
          </w:p>
        </w:tc>
      </w:tr>
      <w:tr w:rsidR="0090185F" w:rsidRPr="0090185F" w14:paraId="4A639F88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525E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C1E0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y3.5flp/+; FRT42D, dOPA1[s3475]/FRT42D, W+, cl; UAS-HA-hOPA1-myc/GMR-GAl4, 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8F03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R445H  in dOPA1 clone </w:t>
            </w:r>
          </w:p>
        </w:tc>
      </w:tr>
      <w:tr w:rsidR="0090185F" w:rsidRPr="0090185F" w14:paraId="2139C854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BF76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FF45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y3.5flp/+; FRT42D, dOPA1[s3475]/FRT42D, W+, cl; UAS-HA-hOPA1-myc/GMR-GAl4, 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0B5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2708del  in dOPA1 clone </w:t>
            </w:r>
          </w:p>
        </w:tc>
      </w:tr>
      <w:tr w:rsidR="0090185F" w:rsidRPr="0090185F" w14:paraId="49B61BD9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6F45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78AF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9E5E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90185F" w:rsidRPr="0090185F" w14:paraId="5621AA0F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259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97F2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EB8B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31920CD3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F04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C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F535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dOPA1 RNAi (BDSC 32358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2D5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785811F7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2B6E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F4A8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toGFP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/UAS-Milton RNAi (BDSC 4447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06F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lton RNAi</w:t>
            </w:r>
          </w:p>
        </w:tc>
      </w:tr>
      <w:tr w:rsidR="0090185F" w:rsidRPr="0090185F" w14:paraId="7C8EAD1D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62CC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2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F99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1AB8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091DCB3F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4258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2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0666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UAS-dOPA1 RNAi (VDRC 1062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5B71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</w:t>
            </w:r>
          </w:p>
        </w:tc>
      </w:tr>
      <w:tr w:rsidR="0090185F" w:rsidRPr="0090185F" w14:paraId="21F67A72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AD3D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3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E333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01A8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3F1E0428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335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3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845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dOPA1 RNAi (BDSC 32358)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ED63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#1</w:t>
            </w:r>
          </w:p>
        </w:tc>
      </w:tr>
      <w:tr w:rsidR="0090185F" w:rsidRPr="0090185F" w14:paraId="0D48F31E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2412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3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7D9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UAS-dOPA1 RNAi (VDRC 10629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9AD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RNAi#2</w:t>
            </w:r>
          </w:p>
        </w:tc>
      </w:tr>
      <w:tr w:rsidR="0090185F" w:rsidRPr="0090185F" w14:paraId="3E73471A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8FC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A2E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40D-UAS ; Tub-Gal4/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668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7F1CBA49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B916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5F7E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450C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knockdown</w:t>
            </w:r>
          </w:p>
        </w:tc>
      </w:tr>
      <w:tr w:rsidR="0090185F" w:rsidRPr="0090185F" w14:paraId="27103817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37F5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96AB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280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OPA1 rescue</w:t>
            </w:r>
          </w:p>
        </w:tc>
      </w:tr>
      <w:tr w:rsidR="0090185F" w:rsidRPr="0090185F" w14:paraId="19EF980B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49B2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0137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8555C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382M rescue</w:t>
            </w:r>
          </w:p>
        </w:tc>
      </w:tr>
      <w:tr w:rsidR="0090185F" w:rsidRPr="0090185F" w14:paraId="72D457CF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ADDF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0F9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ADE7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438V rescue</w:t>
            </w:r>
          </w:p>
        </w:tc>
      </w:tr>
      <w:tr w:rsidR="0090185F" w:rsidRPr="0090185F" w14:paraId="0D5D7531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99A5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28B9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1079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445H rescue</w:t>
            </w:r>
          </w:p>
        </w:tc>
      </w:tr>
      <w:tr w:rsidR="0090185F" w:rsidRPr="0090185F" w14:paraId="3CB46816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8EE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A-D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7ECF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/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95C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708del rescue</w:t>
            </w:r>
          </w:p>
        </w:tc>
      </w:tr>
      <w:tr w:rsidR="0090185F" w:rsidRPr="0090185F" w14:paraId="7A7F8CBD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9D7A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FC5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 UAS-dOPA1-RNAi (VDRC 106290)/GMR-Gal4; UAS-Mito-GFP, UAS-HA-hOPA1-myc/ 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1A7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knockdown</w:t>
            </w:r>
          </w:p>
        </w:tc>
      </w:tr>
      <w:tr w:rsidR="0090185F" w:rsidRPr="0090185F" w14:paraId="46CBE388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276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E32F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, UAS-HA-hOPA1-myc/ 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043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in dOPA1 knockdown </w:t>
            </w:r>
          </w:p>
        </w:tc>
      </w:tr>
      <w:tr w:rsidR="0090185F" w:rsidRPr="0090185F" w14:paraId="25B26C61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4AB6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1585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, UAS-HA-hOPA1-myc/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65F4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I382M  in dOPA1 knockdown </w:t>
            </w:r>
          </w:p>
        </w:tc>
      </w:tr>
      <w:tr w:rsidR="0090185F" w:rsidRPr="0090185F" w14:paraId="55A1C592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9E8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374D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, UAS-HA-hOPA1-myc/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525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D438V  in dOPA1 knockdown </w:t>
            </w:r>
          </w:p>
        </w:tc>
      </w:tr>
      <w:tr w:rsidR="0090185F" w:rsidRPr="0090185F" w14:paraId="03AAAB97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55672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2162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, UAS-HA-hOPA1-myc/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9901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R445H  in dOPA1 knockdown </w:t>
            </w:r>
          </w:p>
        </w:tc>
      </w:tr>
      <w:tr w:rsidR="0090185F" w:rsidRPr="0090185F" w14:paraId="728C1405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5676B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A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4A1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UAS-dOPA1-RNAi (VDRC 106290)/GMR-Gal4; UAS-Mito-GFP, UAS-HA-hOPA1-myc/ UAS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11700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2708del  in dOPA1 knockdown </w:t>
            </w:r>
          </w:p>
        </w:tc>
      </w:tr>
      <w:tr w:rsidR="0090185F" w:rsidRPr="0090185F" w14:paraId="653D8E9B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8E66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989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luciferase RNAi (BDSC 3160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602F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knockdown</w:t>
            </w:r>
          </w:p>
        </w:tc>
      </w:tr>
      <w:tr w:rsidR="0090185F" w:rsidRPr="0090185F" w14:paraId="707D8278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4C35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61A0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HA-hOPA1-my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12DF8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 in dOPA1 knockdown </w:t>
            </w:r>
          </w:p>
        </w:tc>
      </w:tr>
      <w:tr w:rsidR="0090185F" w:rsidRPr="0090185F" w14:paraId="4B7D3C93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2DB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32D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HA-hOPA1[I382M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399B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I382M  in dOPA1 knockdown </w:t>
            </w:r>
          </w:p>
        </w:tc>
      </w:tr>
      <w:tr w:rsidR="0090185F" w:rsidRPr="0090185F" w14:paraId="5C455799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9C299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305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HA-hOPA1[D438V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A3B6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D438V  in dOPA1 knockdown </w:t>
            </w:r>
          </w:p>
        </w:tc>
      </w:tr>
      <w:tr w:rsidR="0090185F" w:rsidRPr="0090185F" w14:paraId="7527E872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E747A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75BB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HA-hOPA1[R445H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73F6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R445H  in dOPA1 knockdown </w:t>
            </w:r>
          </w:p>
        </w:tc>
      </w:tr>
      <w:tr w:rsidR="0090185F" w:rsidRPr="0090185F" w14:paraId="48DC0B88" w14:textId="77777777" w:rsidTr="0090185F">
        <w:trPr>
          <w:trHeight w:val="84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D46B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6B-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DAFB7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AS-dicer2/+; Tub-Gal80TS/UAS-dOPA1-RNAi (VDRC 106290) ; Tub-Gal4, UAS-HA-hOPA1-myc/ UAS-HA-hOPA1[2708del]-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B0141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hOPA1 </w:t>
            </w:r>
            <w:proofErr w:type="spellStart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t</w:t>
            </w:r>
            <w:proofErr w:type="spellEnd"/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+ 2708del  in dOPA1 knockdown </w:t>
            </w:r>
          </w:p>
        </w:tc>
      </w:tr>
      <w:tr w:rsidR="0090185F" w:rsidRPr="0090185F" w14:paraId="4090FB41" w14:textId="77777777" w:rsidTr="0090185F">
        <w:trPr>
          <w:trHeight w:val="32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3300E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lastRenderedPageBreak/>
              <w:t>S7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6626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40D-UA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8A35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ntrol</w:t>
            </w:r>
          </w:p>
        </w:tc>
      </w:tr>
      <w:tr w:rsidR="0090185F" w:rsidRPr="0090185F" w14:paraId="79C98807" w14:textId="77777777" w:rsidTr="0090185F">
        <w:trPr>
          <w:trHeight w:val="56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CAF3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7A-B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9A0D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MR-Gal4/+; UAS-dOPA1 K273A/+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BD364" w14:textId="77777777" w:rsidR="0090185F" w:rsidRPr="0090185F" w:rsidRDefault="0090185F" w:rsidP="0090185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90185F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OPA1 dominant negative form</w:t>
            </w:r>
          </w:p>
        </w:tc>
      </w:tr>
    </w:tbl>
    <w:p w14:paraId="0D29D85B" w14:textId="77777777" w:rsidR="007C0A59" w:rsidRDefault="007C0A59"/>
    <w:sectPr w:rsidR="007C0A59" w:rsidSect="00D43C1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5F"/>
    <w:rsid w:val="00232EB3"/>
    <w:rsid w:val="0037539B"/>
    <w:rsid w:val="003942A5"/>
    <w:rsid w:val="007C0A59"/>
    <w:rsid w:val="007F26C8"/>
    <w:rsid w:val="0090185F"/>
    <w:rsid w:val="00D43C12"/>
    <w:rsid w:val="00E85042"/>
    <w:rsid w:val="00F0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635913"/>
  <w15:chartTrackingRefBased/>
  <w15:docId w15:val="{C89251C1-9B7A-E54C-92DC-5F3D5A74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90185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18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18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185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185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185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185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185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185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185F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90185F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a3">
    <w:name w:val="Title"/>
    <w:basedOn w:val="a"/>
    <w:next w:val="a"/>
    <w:link w:val="a4"/>
    <w:uiPriority w:val="10"/>
    <w:qFormat/>
    <w:rsid w:val="009018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185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9018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18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9018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185F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90185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185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1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185F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9018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846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98</Words>
  <Characters>5689</Characters>
  <Application>Microsoft Office Word</Application>
  <DocSecurity>0</DocSecurity>
  <Lines>47</Lines>
  <Paragraphs>13</Paragraphs>
  <ScaleCrop>false</ScaleCrop>
  <Company/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Sugie</dc:creator>
  <cp:keywords/>
  <dc:description/>
  <cp:lastModifiedBy>Atsushi Sugie</cp:lastModifiedBy>
  <cp:revision>1</cp:revision>
  <dcterms:created xsi:type="dcterms:W3CDTF">2024-08-06T06:41:00Z</dcterms:created>
  <dcterms:modified xsi:type="dcterms:W3CDTF">2024-08-06T06:42:00Z</dcterms:modified>
</cp:coreProperties>
</file>